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1FE" w:rsidRPr="00FB2E3F" w:rsidRDefault="00C170BE" w:rsidP="00997C0E">
      <w:pPr>
        <w:adjustRightInd w:val="0"/>
        <w:snapToGrid w:val="0"/>
        <w:spacing w:afterLines="50"/>
        <w:jc w:val="center"/>
        <w:outlineLvl w:val="0"/>
        <w:rPr>
          <w:rFonts w:ascii="Arial" w:hAnsi="Arial" w:cs="Arial"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2"/>
        </w:rPr>
        <w:t xml:space="preserve">Additional file </w:t>
      </w:r>
      <w:r w:rsidR="00997C0E">
        <w:rPr>
          <w:rFonts w:ascii="Arial" w:hAnsi="Arial" w:cs="Arial"/>
          <w:color w:val="000000" w:themeColor="text1"/>
          <w:sz w:val="22"/>
        </w:rPr>
        <w:t>2</w:t>
      </w:r>
      <w:r>
        <w:rPr>
          <w:rFonts w:ascii="Arial" w:hAnsi="Arial" w:cs="Arial"/>
          <w:color w:val="000000" w:themeColor="text1"/>
          <w:sz w:val="22"/>
        </w:rPr>
        <w:t xml:space="preserve">: </w:t>
      </w:r>
      <w:r w:rsidR="002201FE" w:rsidRPr="00FB2E3F">
        <w:rPr>
          <w:rFonts w:ascii="Arial" w:hAnsi="Arial" w:cs="Arial"/>
          <w:color w:val="000000" w:themeColor="text1"/>
        </w:rPr>
        <w:t xml:space="preserve">Table </w:t>
      </w:r>
      <w:bookmarkStart w:id="1" w:name="OLE_LINK3"/>
      <w:bookmarkStart w:id="2" w:name="OLE_LINK4"/>
      <w:r w:rsidR="00094727" w:rsidRPr="00FB2E3F">
        <w:rPr>
          <w:rFonts w:ascii="Arial" w:hAnsi="Arial" w:cs="Arial"/>
          <w:color w:val="000000" w:themeColor="text1"/>
        </w:rPr>
        <w:t>S</w:t>
      </w:r>
      <w:r w:rsidR="00094727">
        <w:rPr>
          <w:rFonts w:ascii="Arial" w:hAnsi="Arial" w:cs="Arial"/>
          <w:color w:val="000000" w:themeColor="text1"/>
        </w:rPr>
        <w:t>1</w:t>
      </w:r>
      <w:r w:rsidR="00094727" w:rsidRPr="00FB2E3F">
        <w:rPr>
          <w:rFonts w:ascii="Arial" w:hAnsi="Arial" w:cs="Arial"/>
          <w:color w:val="000000" w:themeColor="text1"/>
        </w:rPr>
        <w:t xml:space="preserve"> </w:t>
      </w:r>
      <w:r w:rsidR="008F53EE" w:rsidRPr="00FB2E3F">
        <w:rPr>
          <w:rFonts w:ascii="Arial" w:hAnsi="Arial" w:cs="Arial"/>
          <w:color w:val="000000" w:themeColor="text1"/>
        </w:rPr>
        <w:t>H</w:t>
      </w:r>
      <w:r w:rsidR="008F53EE" w:rsidRPr="00FB2E3F">
        <w:rPr>
          <w:rFonts w:ascii="Arial" w:eastAsia="SimSun" w:hAnsi="Arial" w:cs="Arial"/>
          <w:iCs/>
          <w:kern w:val="0"/>
          <w:szCs w:val="21"/>
        </w:rPr>
        <w:t>igh-throughput sequencing</w:t>
      </w:r>
      <w:bookmarkEnd w:id="1"/>
      <w:bookmarkEnd w:id="2"/>
      <w:r w:rsidR="008F53EE" w:rsidRPr="00FB2E3F">
        <w:rPr>
          <w:rFonts w:ascii="Arial" w:eastAsia="SimSun" w:hAnsi="Arial" w:cs="Arial"/>
          <w:iCs/>
          <w:kern w:val="0"/>
          <w:szCs w:val="21"/>
        </w:rPr>
        <w:t xml:space="preserve"> </w:t>
      </w:r>
      <w:r w:rsidR="008F53EE" w:rsidRPr="00FB2E3F">
        <w:rPr>
          <w:rFonts w:ascii="Arial" w:eastAsia="SimSun" w:hAnsi="Arial" w:cs="Arial" w:hint="eastAsia"/>
          <w:iCs/>
          <w:kern w:val="0"/>
          <w:szCs w:val="21"/>
        </w:rPr>
        <w:t>of</w:t>
      </w:r>
      <w:r w:rsidR="008F53EE" w:rsidRPr="00FB2E3F">
        <w:rPr>
          <w:rFonts w:ascii="Arial" w:eastAsia="SimSun" w:hAnsi="Arial" w:cs="Arial"/>
          <w:iCs/>
          <w:kern w:val="0"/>
          <w:szCs w:val="21"/>
        </w:rPr>
        <w:t xml:space="preserve"> </w:t>
      </w:r>
      <w:r w:rsidR="008F53EE" w:rsidRPr="00FB2E3F">
        <w:rPr>
          <w:rFonts w:ascii="Arial" w:hAnsi="Arial" w:cs="Arial"/>
          <w:color w:val="000000" w:themeColor="text1"/>
        </w:rPr>
        <w:t xml:space="preserve">16S rRNA gene fragments </w:t>
      </w:r>
      <w:r w:rsidR="001D20A3" w:rsidRPr="00FB2E3F">
        <w:rPr>
          <w:rFonts w:ascii="Arial" w:hAnsi="Arial" w:cs="Arial"/>
          <w:color w:val="000000" w:themeColor="text1"/>
        </w:rPr>
        <w:t>*</w:t>
      </w:r>
    </w:p>
    <w:tbl>
      <w:tblPr>
        <w:tblW w:w="10999" w:type="dxa"/>
        <w:tblInd w:w="1134" w:type="dxa"/>
        <w:tblLook w:val="04A0"/>
      </w:tblPr>
      <w:tblGrid>
        <w:gridCol w:w="938"/>
        <w:gridCol w:w="1047"/>
        <w:gridCol w:w="1281"/>
        <w:gridCol w:w="1271"/>
        <w:gridCol w:w="1170"/>
        <w:gridCol w:w="1313"/>
        <w:gridCol w:w="1292"/>
        <w:gridCol w:w="1737"/>
        <w:gridCol w:w="950"/>
      </w:tblGrid>
      <w:tr w:rsidR="00233D9D" w:rsidRPr="00FB2E3F" w:rsidTr="00B05035">
        <w:trPr>
          <w:trHeight w:val="288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Group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Sample I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No. of sequence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Average length (n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Observed OTUs*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Simpson* 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Shannon*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Evenness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035" w:rsidRPr="00FB2E3F" w:rsidRDefault="00B05035" w:rsidP="00FB2E3F">
            <w:pPr>
              <w:widowControl/>
              <w:adjustRightInd w:val="0"/>
              <w:snapToGrid w:val="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hao1*</w:t>
            </w:r>
          </w:p>
        </w:tc>
      </w:tr>
      <w:tr w:rsidR="00233D9D" w:rsidRPr="00FB2E3F" w:rsidTr="00B05035">
        <w:trPr>
          <w:trHeight w:val="288"/>
        </w:trPr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0"/>
                <w:szCs w:val="15"/>
              </w:rPr>
              <w:t>CK-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K8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699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3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7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3.6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0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626.4</w:t>
            </w:r>
          </w:p>
        </w:tc>
      </w:tr>
      <w:tr w:rsidR="00233D9D" w:rsidRPr="00FB2E3F" w:rsidTr="00B05035">
        <w:trPr>
          <w:trHeight w:val="288"/>
        </w:trPr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0"/>
                <w:szCs w:val="15"/>
              </w:rPr>
              <w:t>CK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K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563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3.8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606.2</w:t>
            </w:r>
          </w:p>
        </w:tc>
      </w:tr>
      <w:tr w:rsidR="00233D9D" w:rsidRPr="00FB2E3F" w:rsidTr="00B05035">
        <w:trPr>
          <w:trHeight w:val="288"/>
        </w:trPr>
        <w:tc>
          <w:tcPr>
            <w:tcW w:w="938" w:type="dxa"/>
            <w:tcBorders>
              <w:top w:val="nil"/>
              <w:left w:val="nil"/>
              <w:right w:val="nil"/>
            </w:tcBorders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0"/>
                <w:szCs w:val="15"/>
              </w:rPr>
              <w:t>0.5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K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86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.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627.8</w:t>
            </w:r>
          </w:p>
        </w:tc>
      </w:tr>
      <w:tr w:rsidR="00233D9D" w:rsidRPr="00FB2E3F" w:rsidTr="00B05035">
        <w:trPr>
          <w:trHeight w:val="288"/>
        </w:trPr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0"/>
                <w:szCs w:val="15"/>
              </w:rPr>
              <w:t>0.5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K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675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.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630.0</w:t>
            </w:r>
          </w:p>
        </w:tc>
      </w:tr>
      <w:tr w:rsidR="00233D9D" w:rsidRPr="00FB2E3F" w:rsidTr="00B05035">
        <w:trPr>
          <w:trHeight w:val="288"/>
        </w:trPr>
        <w:tc>
          <w:tcPr>
            <w:tcW w:w="938" w:type="dxa"/>
            <w:tcBorders>
              <w:top w:val="nil"/>
              <w:left w:val="nil"/>
              <w:right w:val="nil"/>
            </w:tcBorders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0"/>
                <w:szCs w:val="15"/>
              </w:rPr>
              <w:t>25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K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577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3.9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590.0</w:t>
            </w:r>
          </w:p>
        </w:tc>
      </w:tr>
      <w:tr w:rsidR="00233D9D" w:rsidRPr="00FB2E3F" w:rsidTr="00B05035">
        <w:trPr>
          <w:trHeight w:val="288"/>
        </w:trPr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0"/>
                <w:szCs w:val="15"/>
              </w:rPr>
              <w:t>25-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K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5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35" w:rsidRPr="00FB2E3F" w:rsidRDefault="00B05035" w:rsidP="00FB2E3F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FB2E3F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41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6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4.3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035" w:rsidRPr="00FB2E3F" w:rsidRDefault="00B05035" w:rsidP="00FB2E3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B2E3F">
              <w:rPr>
                <w:rFonts w:ascii="Arial" w:hAnsi="Arial" w:cs="Arial"/>
                <w:color w:val="000000" w:themeColor="text1"/>
                <w:sz w:val="22"/>
              </w:rPr>
              <w:t>652.0</w:t>
            </w:r>
          </w:p>
        </w:tc>
      </w:tr>
    </w:tbl>
    <w:p w:rsidR="002201FE" w:rsidRPr="00FB2E3F" w:rsidRDefault="002201FE" w:rsidP="00FB2E3F">
      <w:pPr>
        <w:adjustRightInd w:val="0"/>
        <w:snapToGrid w:val="0"/>
        <w:ind w:leftChars="540" w:left="1134"/>
        <w:rPr>
          <w:rFonts w:ascii="Arial" w:hAnsi="Arial" w:cs="Arial"/>
          <w:color w:val="000000" w:themeColor="text1"/>
          <w:sz w:val="15"/>
          <w:szCs w:val="15"/>
        </w:rPr>
      </w:pPr>
      <w:r w:rsidRPr="00FB2E3F">
        <w:rPr>
          <w:rFonts w:ascii="Arial" w:hAnsi="Arial" w:cs="Arial"/>
          <w:color w:val="000000" w:themeColor="text1"/>
          <w:kern w:val="0"/>
          <w:sz w:val="15"/>
          <w:szCs w:val="15"/>
          <w:vertAlign w:val="superscript"/>
        </w:rPr>
        <w:t>*</w:t>
      </w:r>
      <w:r w:rsidRPr="00035918">
        <w:rPr>
          <w:rFonts w:ascii="Arial" w:hAnsi="Arial" w:cs="Arial"/>
          <w:color w:val="000000" w:themeColor="text1"/>
          <w:kern w:val="0"/>
          <w:sz w:val="15"/>
          <w:szCs w:val="15"/>
        </w:rPr>
        <w:t xml:space="preserve">: 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The 16S rRNA gene sequences were retrieved from the cultures after 421 days of incubation. CK-1 and CK-2: </w:t>
      </w:r>
      <w:r w:rsidR="00060F85" w:rsidRPr="00FB2E3F">
        <w:rPr>
          <w:rFonts w:ascii="Arial" w:hAnsi="Arial" w:cs="Arial"/>
          <w:color w:val="000000" w:themeColor="text1"/>
          <w:sz w:val="15"/>
          <w:szCs w:val="15"/>
        </w:rPr>
        <w:t>the c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>ulture</w:t>
      </w:r>
      <w:r w:rsidR="00CC68A9" w:rsidRPr="00FB2E3F">
        <w:rPr>
          <w:rFonts w:ascii="Arial" w:hAnsi="Arial" w:cs="Arial"/>
          <w:color w:val="000000" w:themeColor="text1"/>
          <w:sz w:val="15"/>
          <w:szCs w:val="15"/>
        </w:rPr>
        <w:t>s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 without hexadecane and sulfate addition; 0.5-1 and 0.5-2: the culture</w:t>
      </w:r>
      <w:r w:rsidR="00060F85" w:rsidRPr="00FB2E3F">
        <w:rPr>
          <w:rFonts w:ascii="Arial" w:hAnsi="Arial" w:cs="Arial"/>
          <w:color w:val="000000" w:themeColor="text1"/>
          <w:sz w:val="15"/>
          <w:szCs w:val="15"/>
        </w:rPr>
        <w:t>s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 only amended with hexadecane and 0.5 mM sulfate; 25-1 and 25-2: the culture</w:t>
      </w:r>
      <w:r w:rsidR="00060F85" w:rsidRPr="00FB2E3F">
        <w:rPr>
          <w:rFonts w:ascii="Arial" w:hAnsi="Arial" w:cs="Arial"/>
          <w:color w:val="000000" w:themeColor="text1"/>
          <w:sz w:val="15"/>
          <w:szCs w:val="15"/>
        </w:rPr>
        <w:t>s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 amended with hexadecane and 25 mM sulfate. Duplicate</w:t>
      </w:r>
      <w:r w:rsidR="00060F85" w:rsidRPr="00FB2E3F">
        <w:rPr>
          <w:rFonts w:ascii="Arial" w:hAnsi="Arial" w:cs="Arial"/>
          <w:color w:val="000000" w:themeColor="text1"/>
          <w:sz w:val="15"/>
          <w:szCs w:val="15"/>
        </w:rPr>
        <w:t>s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 in each group.</w:t>
      </w:r>
    </w:p>
    <w:p w:rsidR="00C25BC7" w:rsidRPr="00FB2E3F" w:rsidRDefault="00B05035" w:rsidP="00FB2E3F">
      <w:pPr>
        <w:adjustRightInd w:val="0"/>
        <w:snapToGrid w:val="0"/>
        <w:ind w:leftChars="540" w:left="1134"/>
        <w:rPr>
          <w:rFonts w:ascii="Arial" w:hAnsi="Arial" w:cs="Arial"/>
          <w:color w:val="000000" w:themeColor="text1"/>
        </w:rPr>
      </w:pP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*: </w:t>
      </w:r>
      <w:bookmarkStart w:id="3" w:name="OLE_LINK299"/>
      <w:bookmarkStart w:id="4" w:name="OLE_LINK300"/>
      <w:r w:rsidRPr="00FB2E3F">
        <w:rPr>
          <w:rFonts w:ascii="Arial" w:hAnsi="Arial" w:cs="Arial"/>
          <w:color w:val="000000" w:themeColor="text1"/>
          <w:sz w:val="15"/>
          <w:szCs w:val="15"/>
        </w:rPr>
        <w:t>these indexes</w:t>
      </w:r>
      <w:bookmarkEnd w:id="3"/>
      <w:bookmarkEnd w:id="4"/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 were generated </w:t>
      </w:r>
      <w:r w:rsidR="00FD2C82" w:rsidRPr="00FB2E3F">
        <w:rPr>
          <w:rFonts w:ascii="Arial" w:hAnsi="Arial" w:cs="Arial"/>
          <w:color w:val="000000" w:themeColor="text1"/>
          <w:sz w:val="15"/>
          <w:szCs w:val="15"/>
        </w:rPr>
        <w:t xml:space="preserve">using </w:t>
      </w:r>
      <w:bookmarkStart w:id="5" w:name="OLE_LINK301"/>
      <w:bookmarkStart w:id="6" w:name="OLE_LINK302"/>
      <w:r w:rsidRPr="00FB2E3F">
        <w:rPr>
          <w:rFonts w:ascii="Arial" w:hAnsi="Arial" w:cs="Arial"/>
          <w:color w:val="000000" w:themeColor="text1"/>
          <w:sz w:val="15"/>
          <w:szCs w:val="15"/>
        </w:rPr>
        <w:t>19</w:t>
      </w:r>
      <w:r w:rsidR="00060F85" w:rsidRPr="00FB2E3F">
        <w:rPr>
          <w:rFonts w:ascii="Arial" w:hAnsi="Arial" w:cs="Arial"/>
          <w:color w:val="000000" w:themeColor="text1"/>
          <w:sz w:val="15"/>
          <w:szCs w:val="15"/>
        </w:rPr>
        <w:t>,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659 </w:t>
      </w:r>
      <w:r w:rsidR="00FD2C82" w:rsidRPr="00FB2E3F">
        <w:rPr>
          <w:rFonts w:ascii="Arial" w:hAnsi="Arial" w:cs="Arial"/>
          <w:color w:val="000000" w:themeColor="text1"/>
          <w:sz w:val="15"/>
          <w:szCs w:val="15"/>
        </w:rPr>
        <w:t xml:space="preserve">random 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sequences </w:t>
      </w:r>
      <w:bookmarkEnd w:id="5"/>
      <w:bookmarkEnd w:id="6"/>
      <w:r w:rsidRPr="00FB2E3F">
        <w:rPr>
          <w:rFonts w:ascii="Arial" w:hAnsi="Arial" w:cs="Arial"/>
          <w:color w:val="000000" w:themeColor="text1"/>
          <w:sz w:val="15"/>
          <w:szCs w:val="15"/>
        </w:rPr>
        <w:t>from each sample and indicate the average value</w:t>
      </w:r>
      <w:r w:rsidR="00060F85" w:rsidRPr="00FB2E3F">
        <w:rPr>
          <w:rFonts w:ascii="Arial" w:hAnsi="Arial" w:cs="Arial"/>
          <w:color w:val="000000" w:themeColor="text1"/>
          <w:sz w:val="15"/>
          <w:szCs w:val="15"/>
        </w:rPr>
        <w:t>s</w:t>
      </w:r>
      <w:r w:rsidRPr="00FB2E3F">
        <w:rPr>
          <w:rFonts w:ascii="Arial" w:hAnsi="Arial" w:cs="Arial"/>
          <w:color w:val="000000" w:themeColor="text1"/>
          <w:sz w:val="15"/>
          <w:szCs w:val="15"/>
        </w:rPr>
        <w:t xml:space="preserve">. </w:t>
      </w:r>
    </w:p>
    <w:p w:rsidR="006848E4" w:rsidRPr="00FB2E3F" w:rsidRDefault="006848E4" w:rsidP="00FB2E3F">
      <w:pPr>
        <w:widowControl/>
        <w:jc w:val="left"/>
        <w:rPr>
          <w:rFonts w:ascii="Arial" w:hAnsi="Arial" w:cs="Arial"/>
          <w:color w:val="000000" w:themeColor="text1"/>
        </w:rPr>
      </w:pPr>
    </w:p>
    <w:p w:rsidR="000E17F0" w:rsidRPr="00FB2E3F" w:rsidRDefault="000E17F0" w:rsidP="00FB2E3F">
      <w:pPr>
        <w:widowControl/>
        <w:jc w:val="left"/>
        <w:rPr>
          <w:rFonts w:ascii="Arial" w:hAnsi="Arial" w:cs="Arial"/>
          <w:color w:val="000000" w:themeColor="text1"/>
        </w:rPr>
      </w:pPr>
    </w:p>
    <w:p w:rsidR="002201FE" w:rsidRPr="00FB2E3F" w:rsidRDefault="002201FE" w:rsidP="00FB2E3F">
      <w:pPr>
        <w:widowControl/>
        <w:jc w:val="left"/>
        <w:rPr>
          <w:rFonts w:ascii="Arial" w:hAnsi="Arial" w:cs="Arial"/>
          <w:color w:val="000000" w:themeColor="text1"/>
        </w:rPr>
      </w:pPr>
      <w:r w:rsidRPr="00FB2E3F">
        <w:rPr>
          <w:rFonts w:ascii="Arial" w:hAnsi="Arial" w:cs="Arial"/>
          <w:color w:val="000000" w:themeColor="text1"/>
        </w:rPr>
        <w:br w:type="page"/>
      </w:r>
    </w:p>
    <w:p w:rsidR="004D380A" w:rsidRPr="00FB2E3F" w:rsidRDefault="004D380A" w:rsidP="00997C0E">
      <w:pPr>
        <w:adjustRightInd w:val="0"/>
        <w:snapToGrid w:val="0"/>
        <w:spacing w:afterLines="50"/>
        <w:jc w:val="center"/>
        <w:outlineLvl w:val="0"/>
        <w:rPr>
          <w:rFonts w:ascii="Arial" w:hAnsi="Arial" w:cs="Arial"/>
          <w:color w:val="000000" w:themeColor="text1"/>
        </w:rPr>
        <w:sectPr w:rsidR="004D380A" w:rsidRPr="00FB2E3F" w:rsidSect="00D54FE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C170BE" w:rsidRPr="00C170BE" w:rsidRDefault="00C170BE" w:rsidP="00FB2E3F">
      <w:pPr>
        <w:jc w:val="left"/>
        <w:rPr>
          <w:rFonts w:ascii="Arial" w:hAnsi="Arial" w:cs="Arial"/>
          <w:color w:val="000000" w:themeColor="text1"/>
        </w:rPr>
      </w:pPr>
    </w:p>
    <w:sectPr w:rsidR="00C170BE" w:rsidRPr="00C170BE" w:rsidSect="00AC5F5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0BD2" w:rsidRDefault="00270BD2" w:rsidP="00B11AEE">
      <w:r>
        <w:separator/>
      </w:r>
    </w:p>
  </w:endnote>
  <w:endnote w:type="continuationSeparator" w:id="0">
    <w:p w:rsidR="00270BD2" w:rsidRDefault="00270BD2" w:rsidP="00B11A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0BD2" w:rsidRDefault="00270BD2" w:rsidP="00B11AEE">
      <w:r>
        <w:separator/>
      </w:r>
    </w:p>
  </w:footnote>
  <w:footnote w:type="continuationSeparator" w:id="0">
    <w:p w:rsidR="00270BD2" w:rsidRDefault="00270BD2" w:rsidP="00B11A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evvpx0etfz0exr0l5sfwxpaswxtsfzv9t&quot;&gt;anaerobic hydrocarbon biodegradation-Saved-Saved&lt;record-ids&gt;&lt;item&gt;5858&lt;/item&gt;&lt;item&gt;9413&lt;/item&gt;&lt;/record-ids&gt;&lt;/item&gt;&lt;/Libraries&gt;"/>
  </w:docVars>
  <w:rsids>
    <w:rsidRoot w:val="00A675EC"/>
    <w:rsid w:val="00015468"/>
    <w:rsid w:val="0001785A"/>
    <w:rsid w:val="00023490"/>
    <w:rsid w:val="00026B28"/>
    <w:rsid w:val="000271A2"/>
    <w:rsid w:val="000353EA"/>
    <w:rsid w:val="00035918"/>
    <w:rsid w:val="00043233"/>
    <w:rsid w:val="00045345"/>
    <w:rsid w:val="0005305B"/>
    <w:rsid w:val="00057AD5"/>
    <w:rsid w:val="00060F85"/>
    <w:rsid w:val="00061525"/>
    <w:rsid w:val="00062A07"/>
    <w:rsid w:val="0007062D"/>
    <w:rsid w:val="0007537F"/>
    <w:rsid w:val="000828A9"/>
    <w:rsid w:val="00086135"/>
    <w:rsid w:val="00094727"/>
    <w:rsid w:val="000957A8"/>
    <w:rsid w:val="00096AE0"/>
    <w:rsid w:val="000A65E0"/>
    <w:rsid w:val="000B5238"/>
    <w:rsid w:val="000C3FAF"/>
    <w:rsid w:val="000D6397"/>
    <w:rsid w:val="000E17F0"/>
    <w:rsid w:val="000F3EC1"/>
    <w:rsid w:val="00117A75"/>
    <w:rsid w:val="00126CF8"/>
    <w:rsid w:val="00130944"/>
    <w:rsid w:val="001330F8"/>
    <w:rsid w:val="0015445D"/>
    <w:rsid w:val="00154611"/>
    <w:rsid w:val="00165B9C"/>
    <w:rsid w:val="00171F44"/>
    <w:rsid w:val="00181F00"/>
    <w:rsid w:val="00182999"/>
    <w:rsid w:val="00182FCA"/>
    <w:rsid w:val="00184959"/>
    <w:rsid w:val="00185EC7"/>
    <w:rsid w:val="0018629B"/>
    <w:rsid w:val="0018743D"/>
    <w:rsid w:val="00197E78"/>
    <w:rsid w:val="001A1A5E"/>
    <w:rsid w:val="001C1929"/>
    <w:rsid w:val="001D20A3"/>
    <w:rsid w:val="001D36E2"/>
    <w:rsid w:val="001D6CFF"/>
    <w:rsid w:val="001F1CCA"/>
    <w:rsid w:val="001F5DE7"/>
    <w:rsid w:val="00200148"/>
    <w:rsid w:val="00211642"/>
    <w:rsid w:val="00212622"/>
    <w:rsid w:val="00213CF1"/>
    <w:rsid w:val="002201FE"/>
    <w:rsid w:val="00224938"/>
    <w:rsid w:val="00233D9D"/>
    <w:rsid w:val="00244D69"/>
    <w:rsid w:val="00247E15"/>
    <w:rsid w:val="00250A3A"/>
    <w:rsid w:val="002542B4"/>
    <w:rsid w:val="002542FE"/>
    <w:rsid w:val="00256E4F"/>
    <w:rsid w:val="00270BD2"/>
    <w:rsid w:val="002762F7"/>
    <w:rsid w:val="002940D5"/>
    <w:rsid w:val="002945F1"/>
    <w:rsid w:val="002A0167"/>
    <w:rsid w:val="002A42DC"/>
    <w:rsid w:val="002A4BB7"/>
    <w:rsid w:val="002B15E6"/>
    <w:rsid w:val="002B1AB2"/>
    <w:rsid w:val="002B329D"/>
    <w:rsid w:val="002B54E5"/>
    <w:rsid w:val="002C2F37"/>
    <w:rsid w:val="002C5342"/>
    <w:rsid w:val="002C5B09"/>
    <w:rsid w:val="002C6AB1"/>
    <w:rsid w:val="002D4D27"/>
    <w:rsid w:val="002E5FB0"/>
    <w:rsid w:val="002F1FAA"/>
    <w:rsid w:val="0030226F"/>
    <w:rsid w:val="00305F14"/>
    <w:rsid w:val="00310B5B"/>
    <w:rsid w:val="00310FFB"/>
    <w:rsid w:val="00311070"/>
    <w:rsid w:val="00312A34"/>
    <w:rsid w:val="00313439"/>
    <w:rsid w:val="003153A0"/>
    <w:rsid w:val="0032270D"/>
    <w:rsid w:val="00325FC3"/>
    <w:rsid w:val="003417B1"/>
    <w:rsid w:val="00346DB5"/>
    <w:rsid w:val="00352461"/>
    <w:rsid w:val="00360787"/>
    <w:rsid w:val="00367841"/>
    <w:rsid w:val="00384D9D"/>
    <w:rsid w:val="003A2B83"/>
    <w:rsid w:val="003A7945"/>
    <w:rsid w:val="003C734F"/>
    <w:rsid w:val="003E601B"/>
    <w:rsid w:val="003F15B2"/>
    <w:rsid w:val="003F22B1"/>
    <w:rsid w:val="003F3F0B"/>
    <w:rsid w:val="00402123"/>
    <w:rsid w:val="004029CE"/>
    <w:rsid w:val="004122F2"/>
    <w:rsid w:val="00432818"/>
    <w:rsid w:val="004341AA"/>
    <w:rsid w:val="00456093"/>
    <w:rsid w:val="0047609C"/>
    <w:rsid w:val="00490529"/>
    <w:rsid w:val="004A5C75"/>
    <w:rsid w:val="004B1303"/>
    <w:rsid w:val="004B66F1"/>
    <w:rsid w:val="004C1A6D"/>
    <w:rsid w:val="004D380A"/>
    <w:rsid w:val="004F7425"/>
    <w:rsid w:val="004F7D3B"/>
    <w:rsid w:val="004F7FAB"/>
    <w:rsid w:val="00501E7B"/>
    <w:rsid w:val="005064C2"/>
    <w:rsid w:val="00522E8C"/>
    <w:rsid w:val="005355D9"/>
    <w:rsid w:val="00535F3D"/>
    <w:rsid w:val="00545D09"/>
    <w:rsid w:val="005501EC"/>
    <w:rsid w:val="00552C26"/>
    <w:rsid w:val="00560AB0"/>
    <w:rsid w:val="005735BD"/>
    <w:rsid w:val="005810A0"/>
    <w:rsid w:val="005A0E56"/>
    <w:rsid w:val="005A1A5F"/>
    <w:rsid w:val="005B4252"/>
    <w:rsid w:val="005B4FA3"/>
    <w:rsid w:val="005B6495"/>
    <w:rsid w:val="005B7AC7"/>
    <w:rsid w:val="005C31C1"/>
    <w:rsid w:val="005C6077"/>
    <w:rsid w:val="005C76A5"/>
    <w:rsid w:val="005D5B8A"/>
    <w:rsid w:val="005E2067"/>
    <w:rsid w:val="005E3D68"/>
    <w:rsid w:val="005F7381"/>
    <w:rsid w:val="00602FCA"/>
    <w:rsid w:val="00603EE3"/>
    <w:rsid w:val="006064EF"/>
    <w:rsid w:val="00613A5D"/>
    <w:rsid w:val="00613C63"/>
    <w:rsid w:val="00624796"/>
    <w:rsid w:val="00632484"/>
    <w:rsid w:val="00633D1C"/>
    <w:rsid w:val="00651B20"/>
    <w:rsid w:val="00670F95"/>
    <w:rsid w:val="0067143E"/>
    <w:rsid w:val="006821B6"/>
    <w:rsid w:val="006848E4"/>
    <w:rsid w:val="006949B5"/>
    <w:rsid w:val="006A2F25"/>
    <w:rsid w:val="006B0BD2"/>
    <w:rsid w:val="006C16F3"/>
    <w:rsid w:val="006C267E"/>
    <w:rsid w:val="006C337B"/>
    <w:rsid w:val="006F3421"/>
    <w:rsid w:val="006F6B30"/>
    <w:rsid w:val="00730C53"/>
    <w:rsid w:val="00734EBE"/>
    <w:rsid w:val="007518D9"/>
    <w:rsid w:val="0075394A"/>
    <w:rsid w:val="00764FB8"/>
    <w:rsid w:val="00766DD6"/>
    <w:rsid w:val="00767C6A"/>
    <w:rsid w:val="00770DE4"/>
    <w:rsid w:val="00771026"/>
    <w:rsid w:val="00775F1B"/>
    <w:rsid w:val="00776003"/>
    <w:rsid w:val="00780A1B"/>
    <w:rsid w:val="0078234B"/>
    <w:rsid w:val="00787017"/>
    <w:rsid w:val="00797ECC"/>
    <w:rsid w:val="007A089C"/>
    <w:rsid w:val="007A3764"/>
    <w:rsid w:val="007A3C07"/>
    <w:rsid w:val="007A59FD"/>
    <w:rsid w:val="007B2CDB"/>
    <w:rsid w:val="007B3564"/>
    <w:rsid w:val="007C2EDA"/>
    <w:rsid w:val="007C45D1"/>
    <w:rsid w:val="007C568A"/>
    <w:rsid w:val="007C79E1"/>
    <w:rsid w:val="007D3E02"/>
    <w:rsid w:val="007E1453"/>
    <w:rsid w:val="007E4DA4"/>
    <w:rsid w:val="007F7DC7"/>
    <w:rsid w:val="008039CD"/>
    <w:rsid w:val="00804E6C"/>
    <w:rsid w:val="008106E9"/>
    <w:rsid w:val="00812094"/>
    <w:rsid w:val="00817DDF"/>
    <w:rsid w:val="008207D1"/>
    <w:rsid w:val="00827877"/>
    <w:rsid w:val="00833A5B"/>
    <w:rsid w:val="00837E5E"/>
    <w:rsid w:val="0084289F"/>
    <w:rsid w:val="00842A1E"/>
    <w:rsid w:val="00843921"/>
    <w:rsid w:val="00845934"/>
    <w:rsid w:val="00853CAA"/>
    <w:rsid w:val="008628BD"/>
    <w:rsid w:val="0086447D"/>
    <w:rsid w:val="00864692"/>
    <w:rsid w:val="00876831"/>
    <w:rsid w:val="008B62FB"/>
    <w:rsid w:val="008C1F6E"/>
    <w:rsid w:val="008C21EF"/>
    <w:rsid w:val="008C5416"/>
    <w:rsid w:val="008C7D29"/>
    <w:rsid w:val="008F53EE"/>
    <w:rsid w:val="009066F2"/>
    <w:rsid w:val="00906BC2"/>
    <w:rsid w:val="00915219"/>
    <w:rsid w:val="00925702"/>
    <w:rsid w:val="009315EA"/>
    <w:rsid w:val="00946FCD"/>
    <w:rsid w:val="00947359"/>
    <w:rsid w:val="00952BAA"/>
    <w:rsid w:val="0095460B"/>
    <w:rsid w:val="00955CFD"/>
    <w:rsid w:val="0095697F"/>
    <w:rsid w:val="00961ED2"/>
    <w:rsid w:val="00964F59"/>
    <w:rsid w:val="00966C4B"/>
    <w:rsid w:val="00981DD7"/>
    <w:rsid w:val="0098277B"/>
    <w:rsid w:val="009864B6"/>
    <w:rsid w:val="0098654D"/>
    <w:rsid w:val="009917CC"/>
    <w:rsid w:val="00997C0E"/>
    <w:rsid w:val="009A1BEB"/>
    <w:rsid w:val="009A3CC1"/>
    <w:rsid w:val="009A7D4E"/>
    <w:rsid w:val="009B35AB"/>
    <w:rsid w:val="009B6B58"/>
    <w:rsid w:val="009C719B"/>
    <w:rsid w:val="009D2FBC"/>
    <w:rsid w:val="009D344E"/>
    <w:rsid w:val="009E03CD"/>
    <w:rsid w:val="009F05D0"/>
    <w:rsid w:val="009F1130"/>
    <w:rsid w:val="009F13E8"/>
    <w:rsid w:val="009F4CB8"/>
    <w:rsid w:val="00A068B8"/>
    <w:rsid w:val="00A15C47"/>
    <w:rsid w:val="00A1727A"/>
    <w:rsid w:val="00A37D0B"/>
    <w:rsid w:val="00A40190"/>
    <w:rsid w:val="00A42769"/>
    <w:rsid w:val="00A4278D"/>
    <w:rsid w:val="00A52AFA"/>
    <w:rsid w:val="00A62F35"/>
    <w:rsid w:val="00A64766"/>
    <w:rsid w:val="00A675EC"/>
    <w:rsid w:val="00A73ED0"/>
    <w:rsid w:val="00A943B3"/>
    <w:rsid w:val="00A95F57"/>
    <w:rsid w:val="00AA172D"/>
    <w:rsid w:val="00AA424C"/>
    <w:rsid w:val="00AA4299"/>
    <w:rsid w:val="00AA63A7"/>
    <w:rsid w:val="00AB5AA8"/>
    <w:rsid w:val="00AC34D0"/>
    <w:rsid w:val="00AC5F5B"/>
    <w:rsid w:val="00AC6441"/>
    <w:rsid w:val="00AC7D85"/>
    <w:rsid w:val="00AD7D2C"/>
    <w:rsid w:val="00AE4400"/>
    <w:rsid w:val="00AF28D1"/>
    <w:rsid w:val="00AF2F4F"/>
    <w:rsid w:val="00AF2FF8"/>
    <w:rsid w:val="00AF6272"/>
    <w:rsid w:val="00B04E7D"/>
    <w:rsid w:val="00B05035"/>
    <w:rsid w:val="00B057A8"/>
    <w:rsid w:val="00B11AEE"/>
    <w:rsid w:val="00B13978"/>
    <w:rsid w:val="00B24A23"/>
    <w:rsid w:val="00B30025"/>
    <w:rsid w:val="00B30141"/>
    <w:rsid w:val="00B34EAB"/>
    <w:rsid w:val="00B41CB6"/>
    <w:rsid w:val="00B508DC"/>
    <w:rsid w:val="00B50A63"/>
    <w:rsid w:val="00B52320"/>
    <w:rsid w:val="00B623EB"/>
    <w:rsid w:val="00B65111"/>
    <w:rsid w:val="00B65E5F"/>
    <w:rsid w:val="00B745B1"/>
    <w:rsid w:val="00B80EFA"/>
    <w:rsid w:val="00B84775"/>
    <w:rsid w:val="00B84D32"/>
    <w:rsid w:val="00B87B11"/>
    <w:rsid w:val="00B936B1"/>
    <w:rsid w:val="00B9726F"/>
    <w:rsid w:val="00BA71F5"/>
    <w:rsid w:val="00BB2E38"/>
    <w:rsid w:val="00BB35A1"/>
    <w:rsid w:val="00BB71F4"/>
    <w:rsid w:val="00BC5BB1"/>
    <w:rsid w:val="00BD0B95"/>
    <w:rsid w:val="00BD17BC"/>
    <w:rsid w:val="00BD2B01"/>
    <w:rsid w:val="00BE461A"/>
    <w:rsid w:val="00BF0A56"/>
    <w:rsid w:val="00BF35F7"/>
    <w:rsid w:val="00BF731B"/>
    <w:rsid w:val="00BF739A"/>
    <w:rsid w:val="00C006A5"/>
    <w:rsid w:val="00C02405"/>
    <w:rsid w:val="00C170BE"/>
    <w:rsid w:val="00C204AA"/>
    <w:rsid w:val="00C210E9"/>
    <w:rsid w:val="00C23573"/>
    <w:rsid w:val="00C25BC7"/>
    <w:rsid w:val="00C2767A"/>
    <w:rsid w:val="00C2794A"/>
    <w:rsid w:val="00C36778"/>
    <w:rsid w:val="00C4696D"/>
    <w:rsid w:val="00C5081E"/>
    <w:rsid w:val="00C526DA"/>
    <w:rsid w:val="00C54968"/>
    <w:rsid w:val="00C5591F"/>
    <w:rsid w:val="00C575B4"/>
    <w:rsid w:val="00C66EBC"/>
    <w:rsid w:val="00C67C58"/>
    <w:rsid w:val="00C67F4F"/>
    <w:rsid w:val="00C80F75"/>
    <w:rsid w:val="00C82A56"/>
    <w:rsid w:val="00C939FD"/>
    <w:rsid w:val="00C93AAE"/>
    <w:rsid w:val="00C9575F"/>
    <w:rsid w:val="00C969E8"/>
    <w:rsid w:val="00CB5830"/>
    <w:rsid w:val="00CC204F"/>
    <w:rsid w:val="00CC68A9"/>
    <w:rsid w:val="00CD1741"/>
    <w:rsid w:val="00CE152D"/>
    <w:rsid w:val="00CE15C5"/>
    <w:rsid w:val="00CE2E4F"/>
    <w:rsid w:val="00CF7607"/>
    <w:rsid w:val="00D0090F"/>
    <w:rsid w:val="00D11389"/>
    <w:rsid w:val="00D170A1"/>
    <w:rsid w:val="00D306AA"/>
    <w:rsid w:val="00D33F53"/>
    <w:rsid w:val="00D3476E"/>
    <w:rsid w:val="00D35CDB"/>
    <w:rsid w:val="00D369C8"/>
    <w:rsid w:val="00D3763B"/>
    <w:rsid w:val="00D4176D"/>
    <w:rsid w:val="00D54748"/>
    <w:rsid w:val="00D54FE2"/>
    <w:rsid w:val="00D623FF"/>
    <w:rsid w:val="00D63569"/>
    <w:rsid w:val="00D702D1"/>
    <w:rsid w:val="00D71E35"/>
    <w:rsid w:val="00D844D1"/>
    <w:rsid w:val="00D86830"/>
    <w:rsid w:val="00D92B80"/>
    <w:rsid w:val="00DA22C6"/>
    <w:rsid w:val="00DC6829"/>
    <w:rsid w:val="00DD32C2"/>
    <w:rsid w:val="00DF0DDB"/>
    <w:rsid w:val="00DF3CE3"/>
    <w:rsid w:val="00E1317B"/>
    <w:rsid w:val="00E13F7B"/>
    <w:rsid w:val="00E30D67"/>
    <w:rsid w:val="00E312A0"/>
    <w:rsid w:val="00E36B45"/>
    <w:rsid w:val="00E36FD0"/>
    <w:rsid w:val="00E4579D"/>
    <w:rsid w:val="00E50C9C"/>
    <w:rsid w:val="00E52BEC"/>
    <w:rsid w:val="00E63CBF"/>
    <w:rsid w:val="00E91876"/>
    <w:rsid w:val="00EB32CB"/>
    <w:rsid w:val="00EC55E7"/>
    <w:rsid w:val="00ED36DF"/>
    <w:rsid w:val="00EE1436"/>
    <w:rsid w:val="00EE3B0D"/>
    <w:rsid w:val="00EF2F69"/>
    <w:rsid w:val="00F03B0A"/>
    <w:rsid w:val="00F06D7A"/>
    <w:rsid w:val="00F15B8E"/>
    <w:rsid w:val="00F2384F"/>
    <w:rsid w:val="00F25D1A"/>
    <w:rsid w:val="00F31DB2"/>
    <w:rsid w:val="00F327C0"/>
    <w:rsid w:val="00F3644D"/>
    <w:rsid w:val="00F44A27"/>
    <w:rsid w:val="00F4745C"/>
    <w:rsid w:val="00F6272D"/>
    <w:rsid w:val="00F72AAA"/>
    <w:rsid w:val="00F810C1"/>
    <w:rsid w:val="00F83808"/>
    <w:rsid w:val="00F85857"/>
    <w:rsid w:val="00F93031"/>
    <w:rsid w:val="00FA353C"/>
    <w:rsid w:val="00FA711C"/>
    <w:rsid w:val="00FB0D6D"/>
    <w:rsid w:val="00FB2E3F"/>
    <w:rsid w:val="00FC0C18"/>
    <w:rsid w:val="00FC4DB1"/>
    <w:rsid w:val="00FD2C82"/>
    <w:rsid w:val="00FD760F"/>
    <w:rsid w:val="00FD7D87"/>
    <w:rsid w:val="00FE3D91"/>
    <w:rsid w:val="00FE4410"/>
    <w:rsid w:val="00FE4418"/>
    <w:rsid w:val="00FE49AC"/>
    <w:rsid w:val="00FF087C"/>
    <w:rsid w:val="00FF0D4B"/>
    <w:rsid w:val="00FF6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6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1A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1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1AE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13978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A3CC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CC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A3CC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A3CC1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A5C7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97E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7E78"/>
    <w:rPr>
      <w:color w:val="800080"/>
      <w:u w:val="single"/>
    </w:rPr>
  </w:style>
  <w:style w:type="paragraph" w:customStyle="1" w:styleId="font5">
    <w:name w:val="font5"/>
    <w:basedOn w:val="Normal"/>
    <w:rsid w:val="00197E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5">
    <w:name w:val="xl65"/>
    <w:basedOn w:val="Normal"/>
    <w:rsid w:val="00197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197E7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character" w:styleId="Strong">
    <w:name w:val="Strong"/>
    <w:basedOn w:val="DefaultParagraphFont"/>
    <w:uiPriority w:val="22"/>
    <w:qFormat/>
    <w:rsid w:val="00670F9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8629B"/>
  </w:style>
  <w:style w:type="character" w:styleId="CommentReference">
    <w:name w:val="annotation reference"/>
    <w:basedOn w:val="DefaultParagraphFont"/>
    <w:uiPriority w:val="99"/>
    <w:semiHidden/>
    <w:unhideWhenUsed/>
    <w:rsid w:val="001544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45D"/>
    <w:pPr>
      <w:jc w:val="left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45D"/>
    <w:rPr>
      <w:rFonts w:ascii="Tahoma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4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45D"/>
    <w:rPr>
      <w:rFonts w:ascii="Tahoma" w:hAnsi="Tahoma" w:cs="Tahom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445D"/>
  </w:style>
  <w:style w:type="paragraph" w:styleId="BalloonText">
    <w:name w:val="Balloon Text"/>
    <w:basedOn w:val="Normal"/>
    <w:link w:val="BalloonTextChar"/>
    <w:uiPriority w:val="99"/>
    <w:semiHidden/>
    <w:unhideWhenUsed/>
    <w:rsid w:val="0015445D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45D"/>
    <w:rPr>
      <w:rFonts w:ascii="Tahoma" w:hAnsi="Tahoma" w:cs="Tahoma"/>
      <w:sz w:val="16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9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Cheng</dc:creator>
  <cp:keywords/>
  <dc:description/>
  <cp:lastModifiedBy>0011922</cp:lastModifiedBy>
  <cp:revision>14</cp:revision>
  <dcterms:created xsi:type="dcterms:W3CDTF">2017-04-26T00:45:00Z</dcterms:created>
  <dcterms:modified xsi:type="dcterms:W3CDTF">2017-08-30T05:09:00Z</dcterms:modified>
</cp:coreProperties>
</file>